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F549F" w:rsidRPr="00FE29A0" w14:paraId="45B5A2C3" w14:textId="77777777" w:rsidTr="008C183D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BB82E" w14:textId="602174C4" w:rsidR="000F549F" w:rsidRPr="00BF6B9B" w:rsidRDefault="000F549F" w:rsidP="00AE0565">
            <w:pPr>
              <w:spacing w:line="360" w:lineRule="auto"/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eTable 5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: Results from the multivariable logistic regression analysis for patients with a GCS score of 13–15 </w:t>
            </w:r>
          </w:p>
        </w:tc>
      </w:tr>
      <w:tr w:rsidR="000F549F" w:rsidRPr="00BF6B9B" w14:paraId="21B01409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431FBD0" w14:textId="77777777" w:rsidR="000F549F" w:rsidRPr="00BF6B9B" w:rsidRDefault="000F549F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C9646C2" w14:textId="77777777" w:rsidR="000F549F" w:rsidRPr="00BF6B9B" w:rsidRDefault="000F549F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OR (95% CI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C256567" w14:textId="77777777" w:rsidR="000F549F" w:rsidRPr="00BF6B9B" w:rsidRDefault="000F549F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p-value</w:t>
            </w:r>
          </w:p>
        </w:tc>
      </w:tr>
      <w:tr w:rsidR="000F549F" w:rsidRPr="00BF6B9B" w14:paraId="451274B7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D5B28" w14:textId="77777777" w:rsidR="000F549F" w:rsidRPr="00BF6B9B" w:rsidRDefault="000F549F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 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0F15" w14:textId="77777777" w:rsidR="000F549F" w:rsidRPr="00BF6B9B" w:rsidRDefault="000F549F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12-month mortality </w:t>
            </w:r>
          </w:p>
        </w:tc>
      </w:tr>
      <w:tr w:rsidR="000F549F" w:rsidRPr="00BF6B9B" w14:paraId="024E279C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0147362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B9B6DD0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5 (1.04 to 1.07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4D09E19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0F549F" w:rsidRPr="00BF6B9B" w14:paraId="7045EF92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B524F56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Female gender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FBA4A8B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70 (0.43 to 1.1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8CA9F16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161</w:t>
            </w:r>
          </w:p>
        </w:tc>
      </w:tr>
      <w:tr w:rsidR="000F549F" w:rsidRPr="00BF6B9B" w14:paraId="3BC0CECD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604B969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E49D746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5 (0.50 to 0.8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1D46203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1</w:t>
            </w:r>
          </w:p>
        </w:tc>
      </w:tr>
      <w:tr w:rsidR="000F549F" w:rsidRPr="00BF6B9B" w14:paraId="542E940E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ECA73C6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Significant comorbidity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7C862F2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3.08 (1.83 to 5.2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D88CD09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0F549F" w:rsidRPr="00BF6B9B" w14:paraId="0380081D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9F2C95C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Operative admis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22393F5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8 (0.59 to 1.6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9EFE70E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28</w:t>
            </w:r>
          </w:p>
        </w:tc>
      </w:tr>
      <w:tr w:rsidR="000F549F" w:rsidRPr="00BF6B9B" w14:paraId="74751D55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1C3F61B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Modified SAPS II scor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,b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5C56524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4 (1.01 to 1.08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0C5EF2A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9</w:t>
            </w:r>
          </w:p>
        </w:tc>
      </w:tr>
      <w:tr w:rsidR="000F549F" w:rsidRPr="00BF6B9B" w14:paraId="77CD7263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BF3487B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dmission year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F30613D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8 (0.93 to 1.0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E0F30BD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459</w:t>
            </w:r>
          </w:p>
        </w:tc>
      </w:tr>
      <w:tr w:rsidR="000F549F" w:rsidRPr="00BF6B9B" w14:paraId="6C0FC5D2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FAA34DB" w14:textId="1A03830D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Platelet count</w:t>
            </w:r>
            <w:r w:rsidR="00C51885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, </w:t>
            </w:r>
            <w:r w:rsidRPr="00BF6B9B">
              <w:rPr>
                <w:rFonts w:asciiTheme="minorHAnsi" w:hAnsiTheme="minorHAnsi" w:cstheme="minorHAnsi"/>
                <w:lang w:val="en-US"/>
              </w:rPr>
              <w:t>x10</w:t>
            </w:r>
            <w:r w:rsidRPr="00BF6B9B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lang w:val="en-US"/>
              </w:rPr>
              <w:t>/L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FBA76D2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1.00 (1.00 to 1.0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F6D3826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273</w:t>
            </w:r>
          </w:p>
        </w:tc>
      </w:tr>
      <w:tr w:rsidR="000F549F" w:rsidRPr="00BF6B9B" w14:paraId="18AFE520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4F616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6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179F2" w14:textId="77777777" w:rsidR="000F549F" w:rsidRPr="00BF6B9B" w:rsidRDefault="000F549F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Hospital mortality </w:t>
            </w:r>
          </w:p>
        </w:tc>
      </w:tr>
      <w:tr w:rsidR="000F549F" w:rsidRPr="00BF6B9B" w14:paraId="2B9EED8C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EF5B68C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368DBFF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4 (1.00 to 1.09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8CC95E3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61</w:t>
            </w:r>
          </w:p>
        </w:tc>
      </w:tr>
      <w:tr w:rsidR="000F549F" w:rsidRPr="00BF6B9B" w14:paraId="73B3BCEC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B0BE3A9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Female gender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2298F07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11 (0.31 to 4.0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F60E811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70</w:t>
            </w:r>
          </w:p>
        </w:tc>
      </w:tr>
      <w:tr w:rsidR="000F549F" w:rsidRPr="00BF6B9B" w14:paraId="1F6F70D8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163A78A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71F3212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4 (0.39 to 1.8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2D0CDAF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56</w:t>
            </w:r>
          </w:p>
        </w:tc>
      </w:tr>
      <w:tr w:rsidR="000F549F" w:rsidRPr="00BF6B9B" w14:paraId="155FFBE2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148BFC7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Significant comorbidity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EF1ED57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6 (0.08 to 5.8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22AF75A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712</w:t>
            </w:r>
          </w:p>
        </w:tc>
      </w:tr>
      <w:tr w:rsidR="000F549F" w:rsidRPr="00BF6B9B" w14:paraId="0CDD9CE9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E4ECBD2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Operative admis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FEDEC0A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0 (0.23 to 3.3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58510AC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53</w:t>
            </w:r>
          </w:p>
        </w:tc>
      </w:tr>
      <w:tr w:rsidR="000F549F" w:rsidRPr="00BF6B9B" w14:paraId="239B986B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CD94507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Modified SAPS II scor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, b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639E1BB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14 (1.07 to 1.2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59581A7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0F549F" w:rsidRPr="00BF6B9B" w14:paraId="2BF8E441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33315EB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dmission year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9DC9210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8 (0.76 to 1.0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DDC6AC6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68</w:t>
            </w:r>
          </w:p>
        </w:tc>
      </w:tr>
      <w:tr w:rsidR="000F549F" w:rsidRPr="00BF6B9B" w14:paraId="461524A0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6595F8B" w14:textId="4CB2834B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Platelet count</w:t>
            </w:r>
            <w:r w:rsidR="00FE29A0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, </w:t>
            </w:r>
            <w:r w:rsidRPr="00BF6B9B">
              <w:rPr>
                <w:rFonts w:asciiTheme="minorHAnsi" w:hAnsiTheme="minorHAnsi" w:cstheme="minorHAnsi"/>
                <w:lang w:val="en-US"/>
              </w:rPr>
              <w:t>x10</w:t>
            </w:r>
            <w:r w:rsidRPr="00BF6B9B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lang w:val="en-US"/>
              </w:rPr>
              <w:t>/L</w:t>
            </w:r>
            <w:bookmarkStart w:id="0" w:name="_GoBack"/>
            <w:bookmarkEnd w:id="0"/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DB30760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99 (0.98 to 1.0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82ECA56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129</w:t>
            </w:r>
          </w:p>
        </w:tc>
      </w:tr>
      <w:tr w:rsidR="000F549F" w:rsidRPr="00FE29A0" w14:paraId="24983E44" w14:textId="77777777" w:rsidTr="008C183D">
        <w:trPr>
          <w:trHeight w:val="161"/>
        </w:trPr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342AF0BB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Abbreviations: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CI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confidence interval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Glasgow coma scale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OR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odds ratio,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 xml:space="preserve"> SAP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simplified acute physiology score</w:t>
            </w:r>
          </w:p>
          <w:p w14:paraId="6E621145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433D6E04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color w:val="000000"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 xml:space="preserve">a 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lang w:val="en-US"/>
              </w:rPr>
              <w:t>OR for one-unit increase in continuous variables</w:t>
            </w:r>
          </w:p>
          <w:p w14:paraId="26B2634D" w14:textId="77777777" w:rsidR="000F549F" w:rsidRPr="00BF6B9B" w:rsidRDefault="000F549F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/>
                <w:vertAlign w:val="superscript"/>
                <w:lang w:val="en-US"/>
              </w:rPr>
              <w:t>b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lang w:val="en-US"/>
              </w:rPr>
              <w:t xml:space="preserve"> SAPS II score excluding points for 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  <w:lang w:val="en-US"/>
              </w:rPr>
              <w:t>GCS, chronic disease, age and admission type (operative vs non-operative)</w:t>
            </w:r>
          </w:p>
        </w:tc>
      </w:tr>
    </w:tbl>
    <w:p w14:paraId="7F998081" w14:textId="77777777" w:rsidR="000F549F" w:rsidRPr="003D1DB7" w:rsidRDefault="000F549F" w:rsidP="000F549F">
      <w:pPr>
        <w:rPr>
          <w:lang w:val="en-US"/>
        </w:rPr>
      </w:pPr>
    </w:p>
    <w:p w14:paraId="3EE3D1D8" w14:textId="77777777" w:rsidR="00183864" w:rsidRPr="000F549F" w:rsidRDefault="00183864">
      <w:pPr>
        <w:rPr>
          <w:lang w:val="en-US"/>
        </w:rPr>
      </w:pPr>
    </w:p>
    <w:sectPr w:rsidR="00183864" w:rsidRPr="000F549F" w:rsidSect="00F62A6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49F"/>
    <w:rsid w:val="000F549F"/>
    <w:rsid w:val="00183864"/>
    <w:rsid w:val="00AE0565"/>
    <w:rsid w:val="00C51885"/>
    <w:rsid w:val="00F62A6F"/>
    <w:rsid w:val="00FE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DF9AED"/>
  <w15:chartTrackingRefBased/>
  <w15:docId w15:val="{2466B353-1FEE-6041-AB36-D8F19789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5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5-08T15:39:00Z</dcterms:created>
  <dcterms:modified xsi:type="dcterms:W3CDTF">2022-07-09T17:10:00Z</dcterms:modified>
</cp:coreProperties>
</file>